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9854D7" w14:textId="6268DE06" w:rsidR="00827D37" w:rsidRDefault="006451B9" w:rsidP="00827D37">
      <w:pPr>
        <w:keepNext/>
      </w:pPr>
      <w:r>
        <w:rPr>
          <w:noProof/>
          <w:lang w:eastAsia="en-AU"/>
        </w:rPr>
        <w:drawing>
          <wp:inline distT="0" distB="0" distL="0" distR="0" wp14:anchorId="3D96CD9C" wp14:editId="483CE695">
            <wp:extent cx="6106160" cy="8442251"/>
            <wp:effectExtent l="0" t="0" r="27940" b="0"/>
            <wp:docPr id="2" name="Diagram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8" r:lo="rId9" r:qs="rId10" r:cs="rId11"/>
              </a:graphicData>
            </a:graphic>
          </wp:inline>
        </w:drawing>
      </w:r>
    </w:p>
    <w:p w14:paraId="02B34335" w14:textId="7F036E6B" w:rsidR="000678B2" w:rsidRPr="00557881" w:rsidRDefault="00827D37" w:rsidP="00557881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B7216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dditional File  </w:t>
      </w:r>
      <w:r w:rsidRPr="00B7216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B7216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Additional_File_ \* ARABIC </w:instrText>
      </w:r>
      <w:r w:rsidRPr="00B7216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Pr="00B72164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1</w:t>
      </w:r>
      <w:r w:rsidRPr="00B7216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B7216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Participant flowchart for inclusion in the analysis of </w:t>
      </w:r>
      <w:r w:rsidR="00A742F0" w:rsidRPr="00B7216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dolescent snacking </w:t>
      </w:r>
    </w:p>
    <w:sectPr w:rsidR="000678B2" w:rsidRPr="005578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AztbA0NTc1tTQwMjFT0lEKTi0uzszPAykwNKoFAJsbIiwtAAAA"/>
  </w:docVars>
  <w:rsids>
    <w:rsidRoot w:val="00D17393"/>
    <w:rsid w:val="00002B47"/>
    <w:rsid w:val="00035B02"/>
    <w:rsid w:val="00054BE2"/>
    <w:rsid w:val="000678B2"/>
    <w:rsid w:val="000765A4"/>
    <w:rsid w:val="00092059"/>
    <w:rsid w:val="000D6F71"/>
    <w:rsid w:val="000D705F"/>
    <w:rsid w:val="00101569"/>
    <w:rsid w:val="00110FC6"/>
    <w:rsid w:val="00113294"/>
    <w:rsid w:val="00142E14"/>
    <w:rsid w:val="00173442"/>
    <w:rsid w:val="00173CAC"/>
    <w:rsid w:val="00174C96"/>
    <w:rsid w:val="00194D8A"/>
    <w:rsid w:val="00195088"/>
    <w:rsid w:val="001A53E7"/>
    <w:rsid w:val="001A7CB8"/>
    <w:rsid w:val="001C37C2"/>
    <w:rsid w:val="001D4DE0"/>
    <w:rsid w:val="001E308D"/>
    <w:rsid w:val="00207216"/>
    <w:rsid w:val="002304B9"/>
    <w:rsid w:val="002527A8"/>
    <w:rsid w:val="002A62AB"/>
    <w:rsid w:val="002E1AE2"/>
    <w:rsid w:val="00316646"/>
    <w:rsid w:val="003256FF"/>
    <w:rsid w:val="00354BCF"/>
    <w:rsid w:val="003B1EBD"/>
    <w:rsid w:val="003C6C05"/>
    <w:rsid w:val="003D2E87"/>
    <w:rsid w:val="00476E7A"/>
    <w:rsid w:val="0048446A"/>
    <w:rsid w:val="00490C6E"/>
    <w:rsid w:val="004A3ADD"/>
    <w:rsid w:val="004A3B93"/>
    <w:rsid w:val="004E2988"/>
    <w:rsid w:val="004E4F51"/>
    <w:rsid w:val="00515935"/>
    <w:rsid w:val="00557881"/>
    <w:rsid w:val="00597213"/>
    <w:rsid w:val="005A1904"/>
    <w:rsid w:val="005B08A4"/>
    <w:rsid w:val="005B2E28"/>
    <w:rsid w:val="005E3739"/>
    <w:rsid w:val="00612CA7"/>
    <w:rsid w:val="0063594A"/>
    <w:rsid w:val="00644763"/>
    <w:rsid w:val="00644E85"/>
    <w:rsid w:val="006451B9"/>
    <w:rsid w:val="0067260B"/>
    <w:rsid w:val="006727FD"/>
    <w:rsid w:val="00690F9E"/>
    <w:rsid w:val="00695001"/>
    <w:rsid w:val="00695A0B"/>
    <w:rsid w:val="006E4915"/>
    <w:rsid w:val="007105A2"/>
    <w:rsid w:val="00710F45"/>
    <w:rsid w:val="00734963"/>
    <w:rsid w:val="00742007"/>
    <w:rsid w:val="00795DD8"/>
    <w:rsid w:val="007D4719"/>
    <w:rsid w:val="007E67E3"/>
    <w:rsid w:val="007F53D5"/>
    <w:rsid w:val="007F5C69"/>
    <w:rsid w:val="00817C9F"/>
    <w:rsid w:val="00827D37"/>
    <w:rsid w:val="00836136"/>
    <w:rsid w:val="00847648"/>
    <w:rsid w:val="00847951"/>
    <w:rsid w:val="00882FA4"/>
    <w:rsid w:val="00890388"/>
    <w:rsid w:val="008B5667"/>
    <w:rsid w:val="008B6B5F"/>
    <w:rsid w:val="00922D15"/>
    <w:rsid w:val="00926F96"/>
    <w:rsid w:val="00931029"/>
    <w:rsid w:val="00940C2D"/>
    <w:rsid w:val="00966B24"/>
    <w:rsid w:val="009734E8"/>
    <w:rsid w:val="00984C6D"/>
    <w:rsid w:val="009B3C6C"/>
    <w:rsid w:val="009C0BB8"/>
    <w:rsid w:val="009D1A59"/>
    <w:rsid w:val="009D5C19"/>
    <w:rsid w:val="009D7E18"/>
    <w:rsid w:val="00A06BFB"/>
    <w:rsid w:val="00A17FE6"/>
    <w:rsid w:val="00A248CF"/>
    <w:rsid w:val="00A3638B"/>
    <w:rsid w:val="00A36D4C"/>
    <w:rsid w:val="00A71496"/>
    <w:rsid w:val="00A742F0"/>
    <w:rsid w:val="00AB44BF"/>
    <w:rsid w:val="00AB47AD"/>
    <w:rsid w:val="00B116BE"/>
    <w:rsid w:val="00B16ECD"/>
    <w:rsid w:val="00B2513C"/>
    <w:rsid w:val="00B26D91"/>
    <w:rsid w:val="00B63D96"/>
    <w:rsid w:val="00B72164"/>
    <w:rsid w:val="00B77E00"/>
    <w:rsid w:val="00BA5FEF"/>
    <w:rsid w:val="00BC00A4"/>
    <w:rsid w:val="00BD1C91"/>
    <w:rsid w:val="00BD59A7"/>
    <w:rsid w:val="00BF73DF"/>
    <w:rsid w:val="00C167CE"/>
    <w:rsid w:val="00C2166C"/>
    <w:rsid w:val="00C434C2"/>
    <w:rsid w:val="00C52D97"/>
    <w:rsid w:val="00C52F74"/>
    <w:rsid w:val="00C71241"/>
    <w:rsid w:val="00C816E0"/>
    <w:rsid w:val="00CA2BA4"/>
    <w:rsid w:val="00CF5BCB"/>
    <w:rsid w:val="00D127DE"/>
    <w:rsid w:val="00D17393"/>
    <w:rsid w:val="00D178A0"/>
    <w:rsid w:val="00D50878"/>
    <w:rsid w:val="00D72865"/>
    <w:rsid w:val="00D7433D"/>
    <w:rsid w:val="00D74A85"/>
    <w:rsid w:val="00DB3F54"/>
    <w:rsid w:val="00DD173C"/>
    <w:rsid w:val="00DF7942"/>
    <w:rsid w:val="00E176E3"/>
    <w:rsid w:val="00E2012A"/>
    <w:rsid w:val="00E62747"/>
    <w:rsid w:val="00EA7548"/>
    <w:rsid w:val="00ED1B27"/>
    <w:rsid w:val="00ED4040"/>
    <w:rsid w:val="00F36EBE"/>
    <w:rsid w:val="00F4328D"/>
    <w:rsid w:val="00F56E26"/>
    <w:rsid w:val="00F71BFC"/>
    <w:rsid w:val="00F866FA"/>
    <w:rsid w:val="00F87C3B"/>
    <w:rsid w:val="00F90E65"/>
    <w:rsid w:val="00FC7725"/>
    <w:rsid w:val="00FE59B8"/>
    <w:rsid w:val="00FF2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883EDF"/>
  <w15:chartTrackingRefBased/>
  <w15:docId w15:val="{542A6CE5-372C-4BC5-A458-4DDBFDED6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4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27D37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Data" Target="diagrams/data1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microsoft.com/office/2007/relationships/diagramDrawing" Target="diagrams/drawing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diagramColors" Target="diagrams/colors1.xml"/><Relationship Id="rId5" Type="http://schemas.openxmlformats.org/officeDocument/2006/relationships/styles" Target="styles.xml"/><Relationship Id="rId10" Type="http://schemas.openxmlformats.org/officeDocument/2006/relationships/diagramQuickStyle" Target="diagrams/quickStyle1.xml"/><Relationship Id="rId4" Type="http://schemas.openxmlformats.org/officeDocument/2006/relationships/customXml" Target="../customXml/item4.xml"/><Relationship Id="rId9" Type="http://schemas.openxmlformats.org/officeDocument/2006/relationships/diagramLayout" Target="diagrams/layout1.xml"/><Relationship Id="rId14" Type="http://schemas.openxmlformats.org/officeDocument/2006/relationships/theme" Target="theme/theme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2">
  <dgm:title val=""/>
  <dgm:desc val=""/>
  <dgm:catLst>
    <dgm:cat type="mainScheme" pri="10200"/>
  </dgm:catLst>
  <dgm:styleLbl name="node0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lign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ln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2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3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4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fg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fg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bg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sibTrans1D1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2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3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4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parCh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2"/>
    </dgm:fillClrLst>
    <dgm:linClrLst meth="repeat">
      <a:schemeClr val="dk2"/>
    </dgm:linClrLst>
    <dgm:effectClrLst/>
    <dgm:txLinClrLst/>
    <dgm:txFillClrLst/>
    <dgm:txEffectClrLst/>
  </dgm:styleLbl>
  <dgm:styleLbl name="parChTrans2D3">
    <dgm:fillClrLst meth="repeat">
      <a:schemeClr val="dk2"/>
    </dgm:fillClrLst>
    <dgm:linClrLst meth="repeat">
      <a:schemeClr val="dk2"/>
    </dgm:linClrLst>
    <dgm:effectClrLst/>
    <dgm:txLinClrLst/>
    <dgm:txFillClrLst/>
    <dgm:txEffectClrLst/>
  </dgm:styleLbl>
  <dgm:styleLbl name="parChTrans2D4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2"/>
    </dgm:fillClrLst>
    <dgm:linClrLst meth="repeat">
      <a:schemeClr val="dk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2"/>
    </dgm:fillClrLst>
    <dgm:linClrLst meth="repeat">
      <a:schemeClr val="dk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2"/>
    </dgm:fillClrLst>
    <dgm:linClrLst meth="repeat">
      <a:schemeClr val="dk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2"/>
    </dgm:fillClrLst>
    <dgm:linClrLst meth="repeat">
      <a:schemeClr val="dk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conF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align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trAlignAcc1">
    <dgm:fillClrLst meth="repeat">
      <a:schemeClr val="dk2">
        <a:alpha val="4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b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Fg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Align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Bg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fgAcc0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2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3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4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bgShp">
    <dgm:fillClrLst meth="repeat">
      <a:schemeClr val="dk2">
        <a:tint val="4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2">
        <a:shade val="80000"/>
      </a:schemeClr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trBgShp">
    <dgm:fillClrLst meth="repeat">
      <a:schemeClr val="dk2">
        <a:tint val="50000"/>
        <a:alpha val="40000"/>
      </a:schemeClr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fgShp">
    <dgm:fillClrLst meth="repeat">
      <a:schemeClr val="dk2">
        <a:tint val="60000"/>
      </a:schemeClr>
    </dgm:fillClrLst>
    <dgm:linClrLst meth="repeat">
      <a:schemeClr val="lt1"/>
    </dgm:linClrLst>
    <dgm:effectClrLst/>
    <dgm:txLinClrLst/>
    <dgm:txFillClrLst meth="repeat">
      <a:schemeClr val="dk2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2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010D9379-F2C5-41B5-BD52-1921A6A41DE8}" type="doc">
      <dgm:prSet loTypeId="urn:microsoft.com/office/officeart/2005/8/layout/orgChart1" loCatId="hierarchy" qsTypeId="urn:microsoft.com/office/officeart/2005/8/quickstyle/simple1" qsCatId="simple" csTypeId="urn:microsoft.com/office/officeart/2005/8/colors/accent0_2" csCatId="mainScheme" phldr="1"/>
      <dgm:spPr/>
      <dgm:t>
        <a:bodyPr/>
        <a:lstStyle/>
        <a:p>
          <a:endParaRPr lang="en-US"/>
        </a:p>
      </dgm:t>
    </dgm:pt>
    <dgm:pt modelId="{BD289F0A-62A0-4EF9-AF13-BD5BF9BE40D9}">
      <dgm:prSet phldrT="[Text]" custT="1"/>
      <dgm:spPr/>
      <dgm:t>
        <a:bodyPr/>
        <a:lstStyle/>
        <a:p>
          <a:r>
            <a:rPr lang="en-US" sz="1100">
              <a:solidFill>
                <a:sysClr val="windowText" lastClr="000000"/>
              </a:solidFill>
              <a:latin typeface="+mn-lt"/>
            </a:rPr>
            <a:t>NHANES participants aged </a:t>
          </a:r>
          <a:r>
            <a:rPr lang="en-US" sz="1100">
              <a:solidFill>
                <a:sysClr val="windowText" lastClr="000000"/>
              </a:solidFill>
              <a:latin typeface="+mn-lt"/>
              <a:cs typeface="Calibri" panose="020F0502020204030204" pitchFamily="34" charset="0"/>
            </a:rPr>
            <a:t>≥12 years and </a:t>
          </a:r>
          <a:r>
            <a:rPr lang="en-US" sz="11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≤ 19 years</a:t>
          </a:r>
          <a:r>
            <a:rPr lang="en-US" sz="1100">
              <a:solidFill>
                <a:sysClr val="windowText" lastClr="000000"/>
              </a:solidFill>
              <a:latin typeface="+mn-lt"/>
            </a:rPr>
            <a:t> who completed one 24 hour dietary recall</a:t>
          </a:r>
        </a:p>
        <a:p>
          <a:r>
            <a:rPr lang="en-US" sz="1100">
              <a:solidFill>
                <a:sysClr val="windowText" lastClr="000000"/>
              </a:solidFill>
              <a:latin typeface="+mn-lt"/>
            </a:rPr>
            <a:t>n=4,908 </a:t>
          </a:r>
          <a:r>
            <a:rPr lang="en-US" sz="1100" b="0" u="none">
              <a:solidFill>
                <a:sysClr val="windowText" lastClr="000000"/>
              </a:solidFill>
            </a:rPr>
            <a:t>                                                                          </a:t>
          </a:r>
          <a:endParaRPr lang="en-US" sz="1100">
            <a:solidFill>
              <a:sysClr val="windowText" lastClr="000000"/>
            </a:solidFill>
            <a:latin typeface="+mn-lt"/>
          </a:endParaRPr>
        </a:p>
      </dgm:t>
    </dgm:pt>
    <dgm:pt modelId="{E26A5333-ABE0-4C8A-AEB4-A41119A372CF}" type="parTrans" cxnId="{48BEA5B2-F976-4DD9-A804-98466440DAC5}">
      <dgm:prSet/>
      <dgm:spPr/>
      <dgm:t>
        <a:bodyPr/>
        <a:lstStyle/>
        <a:p>
          <a:endParaRPr lang="en-US"/>
        </a:p>
      </dgm:t>
    </dgm:pt>
    <dgm:pt modelId="{C863B5FB-0A47-4873-A291-80D2460B06AF}" type="sibTrans" cxnId="{48BEA5B2-F976-4DD9-A804-98466440DAC5}">
      <dgm:prSet/>
      <dgm:spPr/>
      <dgm:t>
        <a:bodyPr/>
        <a:lstStyle/>
        <a:p>
          <a:endParaRPr lang="en-US"/>
        </a:p>
      </dgm:t>
    </dgm:pt>
    <dgm:pt modelId="{30BC0D76-5FBE-435B-A451-F84B2CBB759A}" type="asst">
      <dgm:prSet phldrT="[Text]" custT="1"/>
      <dgm:spPr/>
      <dgm:t>
        <a:bodyPr/>
        <a:lstStyle/>
        <a:p>
          <a:r>
            <a:rPr lang="en-US" sz="1100">
              <a:solidFill>
                <a:sysClr val="windowText" lastClr="000000"/>
              </a:solidFill>
              <a:latin typeface="Calibri" panose="020F0502020204030204" pitchFamily="34" charset="0"/>
              <a:cs typeface="Calibri" panose="020F0502020204030204" pitchFamily="34" charset="0"/>
            </a:rPr>
            <a:t>Non snackers </a:t>
          </a:r>
        </a:p>
        <a:p>
          <a:r>
            <a:rPr lang="en-US" sz="1100">
              <a:solidFill>
                <a:sysClr val="windowText" lastClr="000000"/>
              </a:solidFill>
              <a:latin typeface="Calibri" panose="020F0502020204030204" pitchFamily="34" charset="0"/>
              <a:cs typeface="Calibri" panose="020F0502020204030204" pitchFamily="34" charset="0"/>
            </a:rPr>
            <a:t>Male n= 513 </a:t>
          </a:r>
        </a:p>
        <a:p>
          <a:r>
            <a:rPr lang="en-US" sz="1100">
              <a:solidFill>
                <a:sysClr val="windowText" lastClr="000000"/>
              </a:solidFill>
              <a:latin typeface="Calibri" panose="020F0502020204030204" pitchFamily="34" charset="0"/>
              <a:cs typeface="Calibri" panose="020F0502020204030204" pitchFamily="34" charset="0"/>
            </a:rPr>
            <a:t>Female n= 499</a:t>
          </a:r>
        </a:p>
        <a:p>
          <a:endParaRPr lang="en-US" sz="1100">
            <a:solidFill>
              <a:sysClr val="windowText" lastClr="000000"/>
            </a:solidFill>
            <a:latin typeface="Calibri" panose="020F0502020204030204" pitchFamily="34" charset="0"/>
            <a:cs typeface="Calibri" panose="020F0502020204030204" pitchFamily="34" charset="0"/>
          </a:endParaRPr>
        </a:p>
      </dgm:t>
    </dgm:pt>
    <dgm:pt modelId="{028CC479-60A5-45DF-B02E-11307EDB9536}" type="parTrans" cxnId="{CA86F9D4-A76A-4612-8D1A-E9C433AADAC5}">
      <dgm:prSet/>
      <dgm:spPr/>
      <dgm:t>
        <a:bodyPr/>
        <a:lstStyle/>
        <a:p>
          <a:endParaRPr lang="en-US"/>
        </a:p>
      </dgm:t>
    </dgm:pt>
    <dgm:pt modelId="{5A0F0C42-BA1F-4B68-B509-951E42C1143E}" type="sibTrans" cxnId="{CA86F9D4-A76A-4612-8D1A-E9C433AADAC5}">
      <dgm:prSet/>
      <dgm:spPr/>
      <dgm:t>
        <a:bodyPr/>
        <a:lstStyle/>
        <a:p>
          <a:endParaRPr lang="en-US"/>
        </a:p>
      </dgm:t>
    </dgm:pt>
    <dgm:pt modelId="{78473732-0513-4F71-A46B-2F937271676C}">
      <dgm:prSet phldrT="[Text]" custT="1"/>
      <dgm:spPr/>
      <dgm:t>
        <a:bodyPr/>
        <a:lstStyle/>
        <a:p>
          <a:r>
            <a:rPr lang="en-US" sz="1100">
              <a:solidFill>
                <a:sysClr val="windowText" lastClr="000000"/>
              </a:solidFill>
            </a:rPr>
            <a:t>Included in the descriptive and analytical anlaysis</a:t>
          </a:r>
        </a:p>
        <a:p>
          <a:r>
            <a:rPr lang="en-US" sz="1100">
              <a:solidFill>
                <a:sysClr val="windowText" lastClr="000000"/>
              </a:solidFill>
            </a:rPr>
            <a:t>Male n = 1,999 </a:t>
          </a:r>
        </a:p>
        <a:p>
          <a:r>
            <a:rPr lang="en-US" sz="1100">
              <a:solidFill>
                <a:sysClr val="windowText" lastClr="000000"/>
              </a:solidFill>
            </a:rPr>
            <a:t>Female n = 1,897 </a:t>
          </a:r>
        </a:p>
      </dgm:t>
    </dgm:pt>
    <dgm:pt modelId="{29481668-3B23-4232-8F9C-4D77541FC480}" type="sibTrans" cxnId="{99883D94-69A8-4C5F-9983-E36EC21ABA53}">
      <dgm:prSet/>
      <dgm:spPr/>
      <dgm:t>
        <a:bodyPr/>
        <a:lstStyle/>
        <a:p>
          <a:endParaRPr lang="en-US"/>
        </a:p>
      </dgm:t>
    </dgm:pt>
    <dgm:pt modelId="{E22724D5-E48B-4C4D-93D3-24822D720A7D}" type="parTrans" cxnId="{99883D94-69A8-4C5F-9983-E36EC21ABA53}">
      <dgm:prSet/>
      <dgm:spPr/>
      <dgm:t>
        <a:bodyPr/>
        <a:lstStyle/>
        <a:p>
          <a:endParaRPr lang="en-US"/>
        </a:p>
      </dgm:t>
    </dgm:pt>
    <dgm:pt modelId="{2EC12B12-B3F7-489B-A3CE-5B7EAE22313E}" type="pres">
      <dgm:prSet presAssocID="{010D9379-F2C5-41B5-BD52-1921A6A41DE8}" presName="hierChild1" presStyleCnt="0">
        <dgm:presLayoutVars>
          <dgm:orgChart val="1"/>
          <dgm:chPref val="1"/>
          <dgm:dir val="rev"/>
          <dgm:animOne val="branch"/>
          <dgm:animLvl val="lvl"/>
          <dgm:resizeHandles/>
        </dgm:presLayoutVars>
      </dgm:prSet>
      <dgm:spPr/>
    </dgm:pt>
    <dgm:pt modelId="{5BC497BC-5E41-4D23-BC26-ED2097CAA7C1}" type="pres">
      <dgm:prSet presAssocID="{BD289F0A-62A0-4EF9-AF13-BD5BF9BE40D9}" presName="hierRoot1" presStyleCnt="0">
        <dgm:presLayoutVars>
          <dgm:hierBranch val="init"/>
        </dgm:presLayoutVars>
      </dgm:prSet>
      <dgm:spPr/>
    </dgm:pt>
    <dgm:pt modelId="{8F4EBC19-B17D-4F80-AF91-3B736B708D2B}" type="pres">
      <dgm:prSet presAssocID="{BD289F0A-62A0-4EF9-AF13-BD5BF9BE40D9}" presName="rootComposite1" presStyleCnt="0"/>
      <dgm:spPr/>
    </dgm:pt>
    <dgm:pt modelId="{75E1E064-8210-4466-A014-4009DE47277B}" type="pres">
      <dgm:prSet presAssocID="{BD289F0A-62A0-4EF9-AF13-BD5BF9BE40D9}" presName="rootText1" presStyleLbl="node0" presStyleIdx="0" presStyleCnt="1" custScaleY="61597" custLinFactY="-25918" custLinFactNeighborY="-100000">
        <dgm:presLayoutVars>
          <dgm:chPref val="3"/>
        </dgm:presLayoutVars>
      </dgm:prSet>
      <dgm:spPr/>
    </dgm:pt>
    <dgm:pt modelId="{D83D36BC-55F7-497F-B0A0-1F874817B69A}" type="pres">
      <dgm:prSet presAssocID="{BD289F0A-62A0-4EF9-AF13-BD5BF9BE40D9}" presName="rootConnector1" presStyleLbl="node1" presStyleIdx="0" presStyleCnt="0"/>
      <dgm:spPr/>
    </dgm:pt>
    <dgm:pt modelId="{3A32AFF4-B09F-4C91-A722-B4664C98153C}" type="pres">
      <dgm:prSet presAssocID="{BD289F0A-62A0-4EF9-AF13-BD5BF9BE40D9}" presName="hierChild2" presStyleCnt="0"/>
      <dgm:spPr/>
    </dgm:pt>
    <dgm:pt modelId="{06CA85FE-16D4-4915-9274-37CB634EE548}" type="pres">
      <dgm:prSet presAssocID="{E22724D5-E48B-4C4D-93D3-24822D720A7D}" presName="Name37" presStyleLbl="parChTrans1D2" presStyleIdx="0" presStyleCnt="2"/>
      <dgm:spPr/>
    </dgm:pt>
    <dgm:pt modelId="{9267D3C2-EA34-43A0-820F-A49EF0BA31B5}" type="pres">
      <dgm:prSet presAssocID="{78473732-0513-4F71-A46B-2F937271676C}" presName="hierRoot2" presStyleCnt="0">
        <dgm:presLayoutVars>
          <dgm:hierBranch val="l"/>
        </dgm:presLayoutVars>
      </dgm:prSet>
      <dgm:spPr/>
    </dgm:pt>
    <dgm:pt modelId="{8421BC6E-B2F4-486C-9963-E52E616EDE28}" type="pres">
      <dgm:prSet presAssocID="{78473732-0513-4F71-A46B-2F937271676C}" presName="rootComposite" presStyleCnt="0"/>
      <dgm:spPr/>
    </dgm:pt>
    <dgm:pt modelId="{BCCB6895-EE67-4F64-95FC-D7E054B73924}" type="pres">
      <dgm:prSet presAssocID="{78473732-0513-4F71-A46B-2F937271676C}" presName="rootText" presStyleLbl="node2" presStyleIdx="0" presStyleCnt="1" custAng="0" custScaleY="53672" custLinFactNeighborX="-64" custLinFactNeighborY="-28269">
        <dgm:presLayoutVars>
          <dgm:chPref val="3"/>
        </dgm:presLayoutVars>
      </dgm:prSet>
      <dgm:spPr/>
    </dgm:pt>
    <dgm:pt modelId="{0F77790F-BA63-4284-A489-15E4BC01B34E}" type="pres">
      <dgm:prSet presAssocID="{78473732-0513-4F71-A46B-2F937271676C}" presName="rootConnector" presStyleLbl="node2" presStyleIdx="0" presStyleCnt="1"/>
      <dgm:spPr/>
    </dgm:pt>
    <dgm:pt modelId="{BC2463FA-9A20-42E9-95BD-944B47E93EEA}" type="pres">
      <dgm:prSet presAssocID="{78473732-0513-4F71-A46B-2F937271676C}" presName="hierChild4" presStyleCnt="0"/>
      <dgm:spPr/>
    </dgm:pt>
    <dgm:pt modelId="{739FA447-C884-4580-945D-738A4CE11D5E}" type="pres">
      <dgm:prSet presAssocID="{78473732-0513-4F71-A46B-2F937271676C}" presName="hierChild5" presStyleCnt="0"/>
      <dgm:spPr/>
    </dgm:pt>
    <dgm:pt modelId="{1823EC8A-DA4A-437C-959B-D611F1A7F1EF}" type="pres">
      <dgm:prSet presAssocID="{BD289F0A-62A0-4EF9-AF13-BD5BF9BE40D9}" presName="hierChild3" presStyleCnt="0"/>
      <dgm:spPr/>
    </dgm:pt>
    <dgm:pt modelId="{43A3ABFA-4BB7-4443-9A4F-246012ED6F41}" type="pres">
      <dgm:prSet presAssocID="{028CC479-60A5-45DF-B02E-11307EDB9536}" presName="Name111" presStyleLbl="parChTrans1D2" presStyleIdx="1" presStyleCnt="2"/>
      <dgm:spPr/>
    </dgm:pt>
    <dgm:pt modelId="{9A1B52F1-541F-4E26-8AFA-C169FA884B49}" type="pres">
      <dgm:prSet presAssocID="{30BC0D76-5FBE-435B-A451-F84B2CBB759A}" presName="hierRoot3" presStyleCnt="0">
        <dgm:presLayoutVars>
          <dgm:hierBranch val="init"/>
        </dgm:presLayoutVars>
      </dgm:prSet>
      <dgm:spPr/>
    </dgm:pt>
    <dgm:pt modelId="{78069B43-83FE-4B56-98E0-216636025755}" type="pres">
      <dgm:prSet presAssocID="{30BC0D76-5FBE-435B-A451-F84B2CBB759A}" presName="rootComposite3" presStyleCnt="0"/>
      <dgm:spPr/>
    </dgm:pt>
    <dgm:pt modelId="{7870E96E-030E-410E-9CFE-9881904D13AF}" type="pres">
      <dgm:prSet presAssocID="{30BC0D76-5FBE-435B-A451-F84B2CBB759A}" presName="rootText3" presStyleLbl="asst1" presStyleIdx="0" presStyleCnt="1" custScaleY="61918" custLinFactNeighborX="74" custLinFactNeighborY="-72757">
        <dgm:presLayoutVars>
          <dgm:chPref val="3"/>
        </dgm:presLayoutVars>
      </dgm:prSet>
      <dgm:spPr/>
    </dgm:pt>
    <dgm:pt modelId="{A3DBFBFF-9934-415D-8843-C3C04EB055F3}" type="pres">
      <dgm:prSet presAssocID="{30BC0D76-5FBE-435B-A451-F84B2CBB759A}" presName="rootConnector3" presStyleLbl="asst1" presStyleIdx="0" presStyleCnt="1"/>
      <dgm:spPr/>
    </dgm:pt>
    <dgm:pt modelId="{88524237-11D2-4A49-A834-E651321BB131}" type="pres">
      <dgm:prSet presAssocID="{30BC0D76-5FBE-435B-A451-F84B2CBB759A}" presName="hierChild6" presStyleCnt="0"/>
      <dgm:spPr/>
    </dgm:pt>
    <dgm:pt modelId="{E2B7EF5C-74EC-4B5B-92B4-A78CD96929F4}" type="pres">
      <dgm:prSet presAssocID="{30BC0D76-5FBE-435B-A451-F84B2CBB759A}" presName="hierChild7" presStyleCnt="0"/>
      <dgm:spPr/>
    </dgm:pt>
  </dgm:ptLst>
  <dgm:cxnLst>
    <dgm:cxn modelId="{59131D17-5A40-4C3B-8330-774BB1E702F4}" type="presOf" srcId="{028CC479-60A5-45DF-B02E-11307EDB9536}" destId="{43A3ABFA-4BB7-4443-9A4F-246012ED6F41}" srcOrd="0" destOrd="0" presId="urn:microsoft.com/office/officeart/2005/8/layout/orgChart1"/>
    <dgm:cxn modelId="{1109331A-65AE-4B49-B857-01B1161CB7F2}" type="presOf" srcId="{30BC0D76-5FBE-435B-A451-F84B2CBB759A}" destId="{7870E96E-030E-410E-9CFE-9881904D13AF}" srcOrd="0" destOrd="0" presId="urn:microsoft.com/office/officeart/2005/8/layout/orgChart1"/>
    <dgm:cxn modelId="{BC042C60-8209-4E39-89E8-423EFC3AA0DF}" type="presOf" srcId="{30BC0D76-5FBE-435B-A451-F84B2CBB759A}" destId="{A3DBFBFF-9934-415D-8843-C3C04EB055F3}" srcOrd="1" destOrd="0" presId="urn:microsoft.com/office/officeart/2005/8/layout/orgChart1"/>
    <dgm:cxn modelId="{AB530270-ABDC-411E-9D97-1105E482F5C7}" type="presOf" srcId="{010D9379-F2C5-41B5-BD52-1921A6A41DE8}" destId="{2EC12B12-B3F7-489B-A3CE-5B7EAE22313E}" srcOrd="0" destOrd="0" presId="urn:microsoft.com/office/officeart/2005/8/layout/orgChart1"/>
    <dgm:cxn modelId="{99883D94-69A8-4C5F-9983-E36EC21ABA53}" srcId="{BD289F0A-62A0-4EF9-AF13-BD5BF9BE40D9}" destId="{78473732-0513-4F71-A46B-2F937271676C}" srcOrd="1" destOrd="0" parTransId="{E22724D5-E48B-4C4D-93D3-24822D720A7D}" sibTransId="{29481668-3B23-4232-8F9C-4D77541FC480}"/>
    <dgm:cxn modelId="{D98845A5-6D4C-4BCF-B826-80E0D9E8BA94}" type="presOf" srcId="{78473732-0513-4F71-A46B-2F937271676C}" destId="{BCCB6895-EE67-4F64-95FC-D7E054B73924}" srcOrd="0" destOrd="0" presId="urn:microsoft.com/office/officeart/2005/8/layout/orgChart1"/>
    <dgm:cxn modelId="{074E96A8-A4F5-4D22-82FB-8C4CAAE6679E}" type="presOf" srcId="{BD289F0A-62A0-4EF9-AF13-BD5BF9BE40D9}" destId="{75E1E064-8210-4466-A014-4009DE47277B}" srcOrd="0" destOrd="0" presId="urn:microsoft.com/office/officeart/2005/8/layout/orgChart1"/>
    <dgm:cxn modelId="{48BEA5B2-F976-4DD9-A804-98466440DAC5}" srcId="{010D9379-F2C5-41B5-BD52-1921A6A41DE8}" destId="{BD289F0A-62A0-4EF9-AF13-BD5BF9BE40D9}" srcOrd="0" destOrd="0" parTransId="{E26A5333-ABE0-4C8A-AEB4-A41119A372CF}" sibTransId="{C863B5FB-0A47-4873-A291-80D2460B06AF}"/>
    <dgm:cxn modelId="{CA86F9D4-A76A-4612-8D1A-E9C433AADAC5}" srcId="{BD289F0A-62A0-4EF9-AF13-BD5BF9BE40D9}" destId="{30BC0D76-5FBE-435B-A451-F84B2CBB759A}" srcOrd="0" destOrd="0" parTransId="{028CC479-60A5-45DF-B02E-11307EDB9536}" sibTransId="{5A0F0C42-BA1F-4B68-B509-951E42C1143E}"/>
    <dgm:cxn modelId="{61AC1AE2-15C2-4159-B27C-E9FB4360517A}" type="presOf" srcId="{BD289F0A-62A0-4EF9-AF13-BD5BF9BE40D9}" destId="{D83D36BC-55F7-497F-B0A0-1F874817B69A}" srcOrd="1" destOrd="0" presId="urn:microsoft.com/office/officeart/2005/8/layout/orgChart1"/>
    <dgm:cxn modelId="{9BCF31E3-F498-412C-904B-7A48AD5AE404}" type="presOf" srcId="{E22724D5-E48B-4C4D-93D3-24822D720A7D}" destId="{06CA85FE-16D4-4915-9274-37CB634EE548}" srcOrd="0" destOrd="0" presId="urn:microsoft.com/office/officeart/2005/8/layout/orgChart1"/>
    <dgm:cxn modelId="{3A32DCF9-5D99-4955-8BA2-7C282A2F9A23}" type="presOf" srcId="{78473732-0513-4F71-A46B-2F937271676C}" destId="{0F77790F-BA63-4284-A489-15E4BC01B34E}" srcOrd="1" destOrd="0" presId="urn:microsoft.com/office/officeart/2005/8/layout/orgChart1"/>
    <dgm:cxn modelId="{2BC53F93-458C-473F-85B2-8ADBD2883825}" type="presParOf" srcId="{2EC12B12-B3F7-489B-A3CE-5B7EAE22313E}" destId="{5BC497BC-5E41-4D23-BC26-ED2097CAA7C1}" srcOrd="0" destOrd="0" presId="urn:microsoft.com/office/officeart/2005/8/layout/orgChart1"/>
    <dgm:cxn modelId="{C93F072E-C3A4-4345-A8E8-3A3508CD12D3}" type="presParOf" srcId="{5BC497BC-5E41-4D23-BC26-ED2097CAA7C1}" destId="{8F4EBC19-B17D-4F80-AF91-3B736B708D2B}" srcOrd="0" destOrd="0" presId="urn:microsoft.com/office/officeart/2005/8/layout/orgChart1"/>
    <dgm:cxn modelId="{7AE96C67-8E3B-4CA7-90FC-1F5F2D5C2395}" type="presParOf" srcId="{8F4EBC19-B17D-4F80-AF91-3B736B708D2B}" destId="{75E1E064-8210-4466-A014-4009DE47277B}" srcOrd="0" destOrd="0" presId="urn:microsoft.com/office/officeart/2005/8/layout/orgChart1"/>
    <dgm:cxn modelId="{7DE7D0BD-D03F-4EB2-A5E2-8CA3EF922C6B}" type="presParOf" srcId="{8F4EBC19-B17D-4F80-AF91-3B736B708D2B}" destId="{D83D36BC-55F7-497F-B0A0-1F874817B69A}" srcOrd="1" destOrd="0" presId="urn:microsoft.com/office/officeart/2005/8/layout/orgChart1"/>
    <dgm:cxn modelId="{F883F3A1-9E85-4CBE-B1C6-8E115ABA62D2}" type="presParOf" srcId="{5BC497BC-5E41-4D23-BC26-ED2097CAA7C1}" destId="{3A32AFF4-B09F-4C91-A722-B4664C98153C}" srcOrd="1" destOrd="0" presId="urn:microsoft.com/office/officeart/2005/8/layout/orgChart1"/>
    <dgm:cxn modelId="{460DE3EC-5BD1-4956-BA0A-ACFCD17D1FB4}" type="presParOf" srcId="{3A32AFF4-B09F-4C91-A722-B4664C98153C}" destId="{06CA85FE-16D4-4915-9274-37CB634EE548}" srcOrd="0" destOrd="0" presId="urn:microsoft.com/office/officeart/2005/8/layout/orgChart1"/>
    <dgm:cxn modelId="{4C85FEDE-3B08-4408-8A5B-DA437864FC06}" type="presParOf" srcId="{3A32AFF4-B09F-4C91-A722-B4664C98153C}" destId="{9267D3C2-EA34-43A0-820F-A49EF0BA31B5}" srcOrd="1" destOrd="0" presId="urn:microsoft.com/office/officeart/2005/8/layout/orgChart1"/>
    <dgm:cxn modelId="{CE1E86C1-6549-4443-9DAB-0D8842666888}" type="presParOf" srcId="{9267D3C2-EA34-43A0-820F-A49EF0BA31B5}" destId="{8421BC6E-B2F4-486C-9963-E52E616EDE28}" srcOrd="0" destOrd="0" presId="urn:microsoft.com/office/officeart/2005/8/layout/orgChart1"/>
    <dgm:cxn modelId="{B24C495A-EAB9-4E0B-ADB7-71D8211A36FF}" type="presParOf" srcId="{8421BC6E-B2F4-486C-9963-E52E616EDE28}" destId="{BCCB6895-EE67-4F64-95FC-D7E054B73924}" srcOrd="0" destOrd="0" presId="urn:microsoft.com/office/officeart/2005/8/layout/orgChart1"/>
    <dgm:cxn modelId="{4F424F56-F22F-4990-B5AB-50AAE0B0666C}" type="presParOf" srcId="{8421BC6E-B2F4-486C-9963-E52E616EDE28}" destId="{0F77790F-BA63-4284-A489-15E4BC01B34E}" srcOrd="1" destOrd="0" presId="urn:microsoft.com/office/officeart/2005/8/layout/orgChart1"/>
    <dgm:cxn modelId="{B5F3F50C-D106-4FC4-8322-73881ACB47D3}" type="presParOf" srcId="{9267D3C2-EA34-43A0-820F-A49EF0BA31B5}" destId="{BC2463FA-9A20-42E9-95BD-944B47E93EEA}" srcOrd="1" destOrd="0" presId="urn:microsoft.com/office/officeart/2005/8/layout/orgChart1"/>
    <dgm:cxn modelId="{B5965483-6A78-4624-BE53-8F7D412D1846}" type="presParOf" srcId="{9267D3C2-EA34-43A0-820F-A49EF0BA31B5}" destId="{739FA447-C884-4580-945D-738A4CE11D5E}" srcOrd="2" destOrd="0" presId="urn:microsoft.com/office/officeart/2005/8/layout/orgChart1"/>
    <dgm:cxn modelId="{33992DC2-1831-41CD-8652-8D3B0546A2A9}" type="presParOf" srcId="{5BC497BC-5E41-4D23-BC26-ED2097CAA7C1}" destId="{1823EC8A-DA4A-437C-959B-D611F1A7F1EF}" srcOrd="2" destOrd="0" presId="urn:microsoft.com/office/officeart/2005/8/layout/orgChart1"/>
    <dgm:cxn modelId="{7382EA61-2F27-4BA0-A4D1-D2A873DAA968}" type="presParOf" srcId="{1823EC8A-DA4A-437C-959B-D611F1A7F1EF}" destId="{43A3ABFA-4BB7-4443-9A4F-246012ED6F41}" srcOrd="0" destOrd="0" presId="urn:microsoft.com/office/officeart/2005/8/layout/orgChart1"/>
    <dgm:cxn modelId="{2D5256F2-18A8-41FC-B477-9944FE380803}" type="presParOf" srcId="{1823EC8A-DA4A-437C-959B-D611F1A7F1EF}" destId="{9A1B52F1-541F-4E26-8AFA-C169FA884B49}" srcOrd="1" destOrd="0" presId="urn:microsoft.com/office/officeart/2005/8/layout/orgChart1"/>
    <dgm:cxn modelId="{9D0B2281-2DE7-4611-8650-FD1BDCC4C772}" type="presParOf" srcId="{9A1B52F1-541F-4E26-8AFA-C169FA884B49}" destId="{78069B43-83FE-4B56-98E0-216636025755}" srcOrd="0" destOrd="0" presId="urn:microsoft.com/office/officeart/2005/8/layout/orgChart1"/>
    <dgm:cxn modelId="{C0F2EDB8-B0B3-4A62-9D56-9662FB2943AB}" type="presParOf" srcId="{78069B43-83FE-4B56-98E0-216636025755}" destId="{7870E96E-030E-410E-9CFE-9881904D13AF}" srcOrd="0" destOrd="0" presId="urn:microsoft.com/office/officeart/2005/8/layout/orgChart1"/>
    <dgm:cxn modelId="{E2C29337-6A59-48D9-B2A1-D7111F75CDDB}" type="presParOf" srcId="{78069B43-83FE-4B56-98E0-216636025755}" destId="{A3DBFBFF-9934-415D-8843-C3C04EB055F3}" srcOrd="1" destOrd="0" presId="urn:microsoft.com/office/officeart/2005/8/layout/orgChart1"/>
    <dgm:cxn modelId="{D0CA70CD-0ACF-4C30-BAEE-D9FA3B27B834}" type="presParOf" srcId="{9A1B52F1-541F-4E26-8AFA-C169FA884B49}" destId="{88524237-11D2-4A49-A834-E651321BB131}" srcOrd="1" destOrd="0" presId="urn:microsoft.com/office/officeart/2005/8/layout/orgChart1"/>
    <dgm:cxn modelId="{38F13774-A6E8-4ACC-A4B4-863559D4078B}" type="presParOf" srcId="{9A1B52F1-541F-4E26-8AFA-C169FA884B49}" destId="{E2B7EF5C-74EC-4B5B-92B4-A78CD96929F4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12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43A3ABFA-4BB7-4443-9A4F-246012ED6F41}">
      <dsp:nvSpPr>
        <dsp:cNvPr id="0" name=""/>
        <dsp:cNvSpPr/>
      </dsp:nvSpPr>
      <dsp:spPr>
        <a:xfrm>
          <a:off x="1903143" y="1170787"/>
          <a:ext cx="401573" cy="174274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742746"/>
              </a:lnTo>
              <a:lnTo>
                <a:pt x="401573" y="1742746"/>
              </a:lnTo>
            </a:path>
          </a:pathLst>
        </a:custGeom>
        <a:noFill/>
        <a:ln w="12700" cap="flat" cmpd="sng" algn="ctr">
          <a:solidFill>
            <a:schemeClr val="dk2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6CA85FE-16D4-4915-9274-37CB634EE548}">
      <dsp:nvSpPr>
        <dsp:cNvPr id="0" name=""/>
        <dsp:cNvSpPr/>
      </dsp:nvSpPr>
      <dsp:spPr>
        <a:xfrm>
          <a:off x="1855001" y="1170787"/>
          <a:ext cx="91440" cy="4337002"/>
        </a:xfrm>
        <a:custGeom>
          <a:avLst/>
          <a:gdLst/>
          <a:ahLst/>
          <a:cxnLst/>
          <a:rect l="0" t="0" r="0" b="0"/>
          <a:pathLst>
            <a:path>
              <a:moveTo>
                <a:pt x="48142" y="0"/>
              </a:moveTo>
              <a:lnTo>
                <a:pt x="48142" y="3937851"/>
              </a:lnTo>
              <a:lnTo>
                <a:pt x="45720" y="3937851"/>
              </a:lnTo>
              <a:lnTo>
                <a:pt x="45720" y="4337002"/>
              </a:lnTo>
            </a:path>
          </a:pathLst>
        </a:custGeom>
        <a:noFill/>
        <a:ln w="12700" cap="flat" cmpd="sng" algn="ctr">
          <a:solidFill>
            <a:schemeClr val="dk2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5E1E064-8210-4466-A014-4009DE47277B}">
      <dsp:nvSpPr>
        <dsp:cNvPr id="0" name=""/>
        <dsp:cNvSpPr/>
      </dsp:nvSpPr>
      <dsp:spPr>
        <a:xfrm>
          <a:off x="2422" y="0"/>
          <a:ext cx="3801442" cy="117078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Text" lastClr="000000"/>
              </a:solidFill>
              <a:latin typeface="+mn-lt"/>
            </a:rPr>
            <a:t>NHANES participants aged </a:t>
          </a:r>
          <a:r>
            <a:rPr lang="en-US" sz="1100" kern="1200">
              <a:solidFill>
                <a:sysClr val="windowText" lastClr="000000"/>
              </a:solidFill>
              <a:latin typeface="+mn-lt"/>
              <a:cs typeface="Calibri" panose="020F0502020204030204" pitchFamily="34" charset="0"/>
            </a:rPr>
            <a:t>≥12 years and </a:t>
          </a:r>
          <a:r>
            <a:rPr lang="en-US" sz="1100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≤ 19 years</a:t>
          </a:r>
          <a:r>
            <a:rPr lang="en-US" sz="1100" kern="1200">
              <a:solidFill>
                <a:sysClr val="windowText" lastClr="000000"/>
              </a:solidFill>
              <a:latin typeface="+mn-lt"/>
            </a:rPr>
            <a:t> who completed one 24 hour dietary recall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Text" lastClr="000000"/>
              </a:solidFill>
              <a:latin typeface="+mn-lt"/>
            </a:rPr>
            <a:t>n=4,908 </a:t>
          </a:r>
          <a:r>
            <a:rPr lang="en-US" sz="1100" b="0" u="none" kern="1200">
              <a:solidFill>
                <a:sysClr val="windowText" lastClr="000000"/>
              </a:solidFill>
            </a:rPr>
            <a:t>                                                                          </a:t>
          </a:r>
          <a:endParaRPr lang="en-US" sz="1100" kern="1200">
            <a:solidFill>
              <a:sysClr val="windowText" lastClr="000000"/>
            </a:solidFill>
            <a:latin typeface="+mn-lt"/>
          </a:endParaRPr>
        </a:p>
      </dsp:txBody>
      <dsp:txXfrm>
        <a:off x="2422" y="0"/>
        <a:ext cx="3801442" cy="1170787"/>
      </dsp:txXfrm>
    </dsp:sp>
    <dsp:sp modelId="{BCCB6895-EE67-4F64-95FC-D7E054B73924}">
      <dsp:nvSpPr>
        <dsp:cNvPr id="0" name=""/>
        <dsp:cNvSpPr/>
      </dsp:nvSpPr>
      <dsp:spPr>
        <a:xfrm>
          <a:off x="0" y="5507790"/>
          <a:ext cx="3801442" cy="102015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Text" lastClr="000000"/>
              </a:solidFill>
            </a:rPr>
            <a:t>Included in the descriptive and analytical anlaysis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Text" lastClr="000000"/>
              </a:solidFill>
            </a:rPr>
            <a:t>Male n = 1,999 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Text" lastClr="000000"/>
              </a:solidFill>
            </a:rPr>
            <a:t>Female n = 1,897 </a:t>
          </a:r>
        </a:p>
      </dsp:txBody>
      <dsp:txXfrm>
        <a:off x="0" y="5507790"/>
        <a:ext cx="3801442" cy="1020155"/>
      </dsp:txXfrm>
    </dsp:sp>
    <dsp:sp modelId="{7870E96E-030E-410E-9CFE-9881904D13AF}">
      <dsp:nvSpPr>
        <dsp:cNvPr id="0" name=""/>
        <dsp:cNvSpPr/>
      </dsp:nvSpPr>
      <dsp:spPr>
        <a:xfrm>
          <a:off x="2304717" y="2325089"/>
          <a:ext cx="3801442" cy="1176888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Text" lastClr="000000"/>
              </a:solidFill>
              <a:latin typeface="Calibri" panose="020F0502020204030204" pitchFamily="34" charset="0"/>
              <a:cs typeface="Calibri" panose="020F0502020204030204" pitchFamily="34" charset="0"/>
            </a:rPr>
            <a:t>Non snackers 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Text" lastClr="000000"/>
              </a:solidFill>
              <a:latin typeface="Calibri" panose="020F0502020204030204" pitchFamily="34" charset="0"/>
              <a:cs typeface="Calibri" panose="020F0502020204030204" pitchFamily="34" charset="0"/>
            </a:rPr>
            <a:t>Male n= 513 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Text" lastClr="000000"/>
              </a:solidFill>
              <a:latin typeface="Calibri" panose="020F0502020204030204" pitchFamily="34" charset="0"/>
              <a:cs typeface="Calibri" panose="020F0502020204030204" pitchFamily="34" charset="0"/>
            </a:rPr>
            <a:t>Female n= 499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100" kern="1200">
            <a:solidFill>
              <a:sysClr val="windowText" lastClr="000000"/>
            </a:solidFill>
            <a:latin typeface="Calibri" panose="020F0502020204030204" pitchFamily="34" charset="0"/>
            <a:cs typeface="Calibri" panose="020F0502020204030204" pitchFamily="34" charset="0"/>
          </a:endParaRPr>
        </a:p>
      </dsp:txBody>
      <dsp:txXfrm>
        <a:off x="2304717" y="2325089"/>
        <a:ext cx="3801442" cy="1176888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c461690-13b1-4f78-90cb-3c1504e8d286">
      <Terms xmlns="http://schemas.microsoft.com/office/infopath/2007/PartnerControls"/>
    </lcf76f155ced4ddcb4097134ff3c332f>
    <TaxCatchAll xmlns="b1704092-6e2f-4781-9550-4727c081c27f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EE0470DB84CA44A79FC480D408D411" ma:contentTypeVersion="14" ma:contentTypeDescription="Create a new document." ma:contentTypeScope="" ma:versionID="97185c74e3c5d10bca9d47c3d21c6de9">
  <xsd:schema xmlns:xsd="http://www.w3.org/2001/XMLSchema" xmlns:xs="http://www.w3.org/2001/XMLSchema" xmlns:p="http://schemas.microsoft.com/office/2006/metadata/properties" xmlns:ns2="ac461690-13b1-4f78-90cb-3c1504e8d286" xmlns:ns3="b1704092-6e2f-4781-9550-4727c081c27f" targetNamespace="http://schemas.microsoft.com/office/2006/metadata/properties" ma:root="true" ma:fieldsID="b86bf883d9150b8ea8d8d6e9116deb40" ns2:_="" ns3:_="">
    <xsd:import namespace="ac461690-13b1-4f78-90cb-3c1504e8d286"/>
    <xsd:import namespace="b1704092-6e2f-4781-9550-4727c081c27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461690-13b1-4f78-90cb-3c1504e8d28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6c391430-282c-4efc-a0b4-564a13fcb9c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704092-6e2f-4781-9550-4727c081c27f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27e548cc-8601-41f4-9d75-de26a80c134b}" ma:internalName="TaxCatchAll" ma:showField="CatchAllData" ma:web="b1704092-6e2f-4781-9550-4727c081c27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BFE38BC-F1FB-448C-A331-2C07AC8917E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2121AA7-F9EF-4931-84A6-9632F0C7D362}">
  <ds:schemaRefs>
    <ds:schemaRef ds:uri="http://schemas.microsoft.com/office/2006/metadata/properties"/>
    <ds:schemaRef ds:uri="http://schemas.microsoft.com/office/infopath/2007/PartnerControls"/>
    <ds:schemaRef ds:uri="ac461690-13b1-4f78-90cb-3c1504e8d286"/>
    <ds:schemaRef ds:uri="b1704092-6e2f-4781-9550-4727c081c27f"/>
  </ds:schemaRefs>
</ds:datastoreItem>
</file>

<file path=customXml/itemProps3.xml><?xml version="1.0" encoding="utf-8"?>
<ds:datastoreItem xmlns:ds="http://schemas.openxmlformats.org/officeDocument/2006/customXml" ds:itemID="{0B00FB4D-978B-4CF0-BE5A-B50AC8C034F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FD9B159-1AA1-411B-86DC-A97397C2AA6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6</TotalTime>
  <Pages>1</Pages>
  <Words>19</Words>
  <Characters>1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Leech</dc:creator>
  <cp:keywords/>
  <dc:description/>
  <cp:lastModifiedBy>BINYAM GIRMA SISAY</cp:lastModifiedBy>
  <cp:revision>112</cp:revision>
  <dcterms:created xsi:type="dcterms:W3CDTF">2023-06-08T01:27:00Z</dcterms:created>
  <dcterms:modified xsi:type="dcterms:W3CDTF">2024-11-25T2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EE0470DB84CA44A79FC480D408D411</vt:lpwstr>
  </property>
  <property fmtid="{D5CDD505-2E9C-101B-9397-08002B2CF9AE}" pid="3" name="MediaServiceImageTags">
    <vt:lpwstr/>
  </property>
</Properties>
</file>